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76949" w14:textId="77777777" w:rsidR="00AE7186" w:rsidRPr="0062212F" w:rsidRDefault="00AE7186" w:rsidP="00AE7186">
      <w:pPr>
        <w:rPr>
          <w:rFonts w:ascii="Times New Roman" w:hAnsi="Times New Roman" w:cs="Times New Roman"/>
          <w:lang w:val="en-US"/>
        </w:rPr>
      </w:pPr>
      <w:bookmarkStart w:id="0" w:name="_Hlk183108661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6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Table. Attributes of Swiss health professionals who treat burned-out patients (n=1554)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804"/>
        <w:gridCol w:w="836"/>
        <w:gridCol w:w="240"/>
        <w:gridCol w:w="1804"/>
        <w:gridCol w:w="836"/>
      </w:tblGrid>
      <w:tr w:rsidR="00AE7186" w:rsidRPr="006F3339" w14:paraId="77F3F60F" w14:textId="77777777" w:rsidTr="00DD78A5">
        <w:trPr>
          <w:trHeight w:val="285"/>
        </w:trPr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646F0AC8" w14:textId="77777777" w:rsidR="00AE7186" w:rsidRPr="0062212F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7ED7" w14:textId="77777777" w:rsidR="00AE7186" w:rsidRPr="006F3339" w:rsidRDefault="00AE7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Univariate model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1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ABF7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CDC80" w14:textId="77777777" w:rsidR="00AE7186" w:rsidRPr="006F3339" w:rsidRDefault="00AE7186" w:rsidP="00DD78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Multivariate model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fr-CH"/>
              </w:rPr>
              <w:t>2</w:t>
            </w:r>
          </w:p>
        </w:tc>
      </w:tr>
      <w:tr w:rsidR="00AE7186" w:rsidRPr="006F3339" w14:paraId="1AA8DDAF" w14:textId="77777777" w:rsidTr="00DD78A5">
        <w:trPr>
          <w:trHeight w:val="40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39C4D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5C6B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Independent</w:t>
            </w: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 xml:space="preserve"> variable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0023BF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680DD6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78E1B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3609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OR [95% CI]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DAFA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</w:t>
            </w:r>
          </w:p>
        </w:tc>
      </w:tr>
      <w:tr w:rsidR="00AE7186" w:rsidRPr="006F3339" w14:paraId="159D6569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D3CA4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Age group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570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FC77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03B3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B2CA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5A1D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AE7186" w:rsidRPr="006F3339" w14:paraId="652373B1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82422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Less than 30 yea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036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18C4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FA38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0AE03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05F43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AE7186" w:rsidRPr="006F3339" w14:paraId="7EE8A456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A2BCA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30 - 39 yea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E99BC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7 [0.15 - 1.43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C815C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8BE1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1E7F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3 [0.10 - 1.08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D58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66</w:t>
            </w:r>
          </w:p>
        </w:tc>
      </w:tr>
      <w:tr w:rsidR="00AE7186" w:rsidRPr="006F3339" w14:paraId="7D25E927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56098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40 - 49 yea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769AF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6 [0.18 - 1.69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167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E6C5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1B9A1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6 [0.14 - 1.53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B39D1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07</w:t>
            </w:r>
          </w:p>
        </w:tc>
      </w:tr>
      <w:tr w:rsidR="00AE7186" w:rsidRPr="006F3339" w14:paraId="7C1046AE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E8264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50 - 59 yea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D0EAB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2 [0.20 - 1.86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895E1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AB7D3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AE06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9 [0.17 - 2.0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EFB6D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94</w:t>
            </w:r>
          </w:p>
        </w:tc>
      </w:tr>
      <w:tr w:rsidR="00AE7186" w:rsidRPr="006F3339" w14:paraId="12699EE1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4895C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60 - 65 yea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6438B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9 [0.25 - 2.45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A2363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C320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9198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72 [0.20 - 2.64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6279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623</w:t>
            </w:r>
          </w:p>
        </w:tc>
      </w:tr>
      <w:tr w:rsidR="00AE7186" w:rsidRPr="006F3339" w14:paraId="0CF8BDAD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0DB1A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ore than 65 year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26B95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1 [0.35 - 3.52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605C6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8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8642F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1E3C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3 [0.24 - 3.63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CE8B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14</w:t>
            </w:r>
          </w:p>
        </w:tc>
      </w:tr>
      <w:tr w:rsidR="00AE7186" w:rsidRPr="006F3339" w14:paraId="3F0B32AF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15FBB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Sex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25727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62FA3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E4A1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D584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17D2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AE7186" w:rsidRPr="006F3339" w14:paraId="6D887645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44488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F0E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752B7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D01EF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0044B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17C3F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AE7186" w:rsidRPr="006F3339" w14:paraId="49105432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E18CC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Femal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1AF5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16 [0.92 - 1.46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9027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08AC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2F0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8 [0.83 - 1.41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D78C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55</w:t>
            </w:r>
          </w:p>
        </w:tc>
      </w:tr>
      <w:tr w:rsidR="00AE7186" w:rsidRPr="006F3339" w14:paraId="348CEDFC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AE872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Job categor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40E9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B083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514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F9C5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7C066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AE7186" w:rsidRPr="006F3339" w14:paraId="269AA643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2A9CD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hysicia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8DB5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459FA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817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FB48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DB16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AE7186" w:rsidRPr="006F3339" w14:paraId="15F14E1F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931E2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sychologist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B60E7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56 [1.21 - 2.01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1416D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E5AF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36AC6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97 [1.44 - 2.7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425F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AE7186" w:rsidRPr="006F3339" w14:paraId="069C9FD9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EC97C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ccupational Nurs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48C2A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5 [0.01 - 0.24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1F33C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D25A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B58BB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1 [0.02 - 0.54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7D39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6</w:t>
            </w:r>
          </w:p>
        </w:tc>
      </w:tr>
      <w:tr w:rsidR="00AE7186" w:rsidRPr="006F3339" w14:paraId="1C1C4346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CFB75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7971D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9 [0.06 - 0.54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D04B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7C8D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BF1E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7 [0.12 - 1.18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D26F5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93</w:t>
            </w:r>
          </w:p>
        </w:tc>
      </w:tr>
      <w:tr w:rsidR="00AE7186" w:rsidRPr="006F3339" w14:paraId="7B87179D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85BD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14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rincipal place of work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44B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88B35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244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ADB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C8F0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</w:tr>
      <w:tr w:rsidR="00AE7186" w:rsidRPr="006F3339" w14:paraId="0ED1754E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1E4B7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practic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EB9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CDE2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3A57C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050AD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3D36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Ref</w:t>
            </w:r>
          </w:p>
        </w:tc>
      </w:tr>
      <w:tr w:rsidR="00AE7186" w:rsidRPr="006F3339" w14:paraId="65D1CA01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DD9E0" w14:textId="77777777" w:rsidR="00AE7186" w:rsidRPr="0062212F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2212F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linic or private care cente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241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2 [0.33 - 0.82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26027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761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0F8A3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49 [0.31 - 0.8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F613B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4</w:t>
            </w:r>
          </w:p>
        </w:tc>
      </w:tr>
      <w:tr w:rsidR="00AE7186" w:rsidRPr="006F3339" w14:paraId="6C0D645D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F83B2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Hospital or public clinic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C1CC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6 [0.40 - 0.79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7F0D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D141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7518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55 [0.38 - 0.8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E25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2</w:t>
            </w:r>
          </w:p>
        </w:tc>
      </w:tr>
      <w:tr w:rsidR="00AE7186" w:rsidRPr="006F3339" w14:paraId="459966C4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0384C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ublic compan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A6D5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1 [0.06 - 0.20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107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8C1CE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FADE4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8 [0.04 - 0.17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EC431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AE7186" w:rsidRPr="006F3339" w14:paraId="61D12193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83450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rivate compan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A30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4 [0.14 - 0.44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90AD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E41F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696D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1 [0.11 - 0.41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E77A7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AE7186" w:rsidRPr="006F3339" w14:paraId="2C1CFDF0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1F16D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nsuranc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7A116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1 [0.05 - 0.94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BB59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136CC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FEFBA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8 [0.04 - 0.83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C6E36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28</w:t>
            </w:r>
          </w:p>
        </w:tc>
      </w:tr>
      <w:tr w:rsidR="00AE7186" w:rsidRPr="006F3339" w14:paraId="16ACBDBD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69E60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Othe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6BFF1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22 [0.12 - 0.43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E25CA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C9ACA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B1126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4 [0.07 - 0.28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A982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  <w:tr w:rsidR="00AE7186" w:rsidRPr="006F3339" w14:paraId="37074045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7C982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Job duration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A75DD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1 [1.00 - 1.02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88006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1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067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934D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99 [0.97 - 1.01]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BECC5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344</w:t>
            </w:r>
          </w:p>
        </w:tc>
      </w:tr>
      <w:tr w:rsidR="00AE7186" w:rsidRPr="006F3339" w14:paraId="282F9B43" w14:textId="77777777" w:rsidTr="00DD78A5">
        <w:trPr>
          <w:trHeight w:val="285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976E7" w14:textId="77777777" w:rsidR="00AE7186" w:rsidRPr="006F3339" w:rsidRDefault="00AE7186" w:rsidP="00DD7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No of consultation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33B9C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0]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29249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0.00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92C05B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A21A0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1.00 [1.00 - 1.00]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8C44D" w14:textId="77777777" w:rsidR="00AE7186" w:rsidRPr="006F3339" w:rsidRDefault="00AE7186" w:rsidP="00DD78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6F3339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&lt;0.001</w:t>
            </w:r>
          </w:p>
        </w:tc>
      </w:tr>
    </w:tbl>
    <w:p w14:paraId="45641249" w14:textId="77777777" w:rsidR="00AE7186" w:rsidRPr="006F3339" w:rsidRDefault="00AE7186" w:rsidP="00AE7186">
      <w:pPr>
        <w:rPr>
          <w:rFonts w:ascii="Times New Roman" w:hAnsi="Times New Roman" w:cs="Times New Roman"/>
          <w:lang w:val="en-US"/>
        </w:rPr>
      </w:pPr>
    </w:p>
    <w:p w14:paraId="578C576C" w14:textId="2B1E5629" w:rsidR="00775B34" w:rsidRPr="00AE7186" w:rsidRDefault="00AE7186" w:rsidP="00AE7186">
      <w:pPr>
        <w:rPr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treatment of burnout (Cat: yes/no, Reference: yes) as dependent variable; 2-Logistic regression model with treatment of burnout as dependent variable, adjusted for all co-variables examined in the univariate analysis</w:t>
      </w:r>
    </w:p>
    <w:sectPr w:rsidR="00775B34" w:rsidRPr="00AE7186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A5681"/>
    <w:rsid w:val="007C1056"/>
    <w:rsid w:val="00803660"/>
    <w:rsid w:val="00863323"/>
    <w:rsid w:val="008B150A"/>
    <w:rsid w:val="008B7104"/>
    <w:rsid w:val="008D5361"/>
    <w:rsid w:val="008E3985"/>
    <w:rsid w:val="009209C4"/>
    <w:rsid w:val="00934109"/>
    <w:rsid w:val="00954B0D"/>
    <w:rsid w:val="00957068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648C"/>
    <w:rsid w:val="00D374D9"/>
    <w:rsid w:val="00D85D61"/>
    <w:rsid w:val="00DA4EFE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5:00Z</dcterms:created>
  <dcterms:modified xsi:type="dcterms:W3CDTF">2024-11-27T10:55:00Z</dcterms:modified>
</cp:coreProperties>
</file>